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162344B6" w:rsid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Stryker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6E2B2EF" w:rsid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The CORE Institute 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4E238EC7" w:rsid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Stryker, </w:t>
      </w:r>
      <w:proofErr w:type="gramStart"/>
      <w:r>
        <w:rPr>
          <w:rFonts w:ascii="Arial" w:hAnsi="Arial" w:cs="Arial"/>
          <w:sz w:val="20"/>
        </w:rPr>
        <w:t>Smith</w:t>
      </w:r>
      <w:proofErr w:type="gramEnd"/>
      <w:r>
        <w:rPr>
          <w:rFonts w:ascii="Arial" w:hAnsi="Arial" w:cs="Arial"/>
          <w:sz w:val="20"/>
        </w:rPr>
        <w:t xml:space="preserve"> and Nephew 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50C3E43" w:rsid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The CORE Institute, HopCo, Arboretum Ventures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0D4FA6D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E3CA5">
        <w:rPr>
          <w:rFonts w:ascii="Arial" w:hAnsi="Arial" w:cs="Arial"/>
          <w:sz w:val="20"/>
        </w:rPr>
        <w:tab/>
        <w:t>Ascension Providence, Stryker Orthopedics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5F59C54" w:rsid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Stryker Orthopedics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24E9E7BA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0747" w14:textId="392770D1" w:rsidR="001E3CA5" w:rsidRPr="00F50592" w:rsidRDefault="001E3CA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Michigan Orthopedic Society, Michigan Arthroplasty Registry Collaborative Quality Initiative  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06667D84" w14:textId="77777777" w:rsidR="001E3CA5" w:rsidRDefault="0084548A" w:rsidP="001E3CA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056332CD" w:rsidR="0084548A" w:rsidRDefault="001E3CA5" w:rsidP="001E3CA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avid C Markel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C82DC8">
        <w:rPr>
          <w:noProof/>
        </w:rPr>
        <w:drawing>
          <wp:inline distT="0" distB="0" distL="0" distR="0" wp14:anchorId="1A96B777" wp14:editId="47C3B73B">
            <wp:extent cx="1266825" cy="533400"/>
            <wp:effectExtent l="0" t="0" r="9525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7305" cy="533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6.20.202</w:t>
      </w:r>
      <w:r w:rsidR="00C174C6">
        <w:rPr>
          <w:rFonts w:ascii="Arial" w:hAnsi="Arial" w:cs="Arial"/>
          <w:sz w:val="20"/>
        </w:rPr>
        <w:t>3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170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3CA5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74C6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C30442-D79F-44BC-AD09-5BD829E8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ina Mizzi</cp:lastModifiedBy>
  <cp:revision>2</cp:revision>
  <cp:lastPrinted>2010-11-04T03:19:00Z</cp:lastPrinted>
  <dcterms:created xsi:type="dcterms:W3CDTF">2023-08-30T13:10:00Z</dcterms:created>
  <dcterms:modified xsi:type="dcterms:W3CDTF">2023-08-30T13:10:00Z</dcterms:modified>
</cp:coreProperties>
</file>